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A6ACB" w14:textId="02F9A9E4" w:rsidR="00F21DBB" w:rsidRDefault="00F21DBB">
      <w:r>
        <w:t>Table S</w:t>
      </w:r>
      <w:r w:rsidR="000A05F2">
        <w:t>2</w:t>
      </w:r>
      <w:r w:rsidR="00B75728">
        <w:t xml:space="preserve"> – Anaerobic growth at 48 hours after subculturing for selected speci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2070"/>
      </w:tblGrid>
      <w:tr w:rsidR="00F21DBB" w14:paraId="79CBF438" w14:textId="77777777" w:rsidTr="00F21DBB">
        <w:tc>
          <w:tcPr>
            <w:tcW w:w="3055" w:type="dxa"/>
          </w:tcPr>
          <w:p w14:paraId="1D6A4905" w14:textId="1BE24104" w:rsidR="00F21DBB" w:rsidRDefault="00F21DBB">
            <w:r>
              <w:t>Species</w:t>
            </w:r>
          </w:p>
        </w:tc>
        <w:tc>
          <w:tcPr>
            <w:tcW w:w="2070" w:type="dxa"/>
          </w:tcPr>
          <w:p w14:paraId="118015AB" w14:textId="40BA269F" w:rsidR="00F21DBB" w:rsidRDefault="00F21DBB">
            <w:r>
              <w:t>OD at 48 hours</w:t>
            </w:r>
          </w:p>
        </w:tc>
      </w:tr>
      <w:tr w:rsidR="00F21DBB" w14:paraId="43E0D972" w14:textId="77777777" w:rsidTr="00F21DBB">
        <w:tc>
          <w:tcPr>
            <w:tcW w:w="3055" w:type="dxa"/>
          </w:tcPr>
          <w:p w14:paraId="206503E7" w14:textId="636C08D8" w:rsidR="00F21DBB" w:rsidRPr="009E46B2" w:rsidRDefault="00F21DBB">
            <w:pPr>
              <w:rPr>
                <w:vertAlign w:val="superscript"/>
              </w:rPr>
            </w:pPr>
            <w:r w:rsidRPr="00F21DBB">
              <w:rPr>
                <w:i/>
                <w:iCs/>
              </w:rPr>
              <w:t>Saccharomyces mikatae</w:t>
            </w:r>
            <w:r w:rsidR="009E46B2">
              <w:rPr>
                <w:vertAlign w:val="superscript"/>
              </w:rPr>
              <w:t>a</w:t>
            </w:r>
          </w:p>
        </w:tc>
        <w:tc>
          <w:tcPr>
            <w:tcW w:w="2070" w:type="dxa"/>
          </w:tcPr>
          <w:p w14:paraId="5E537C9F" w14:textId="49309119" w:rsidR="00F21DBB" w:rsidRDefault="00F21DBB">
            <w:r>
              <w:t xml:space="preserve">1.1 ± 0.032 </w:t>
            </w:r>
          </w:p>
        </w:tc>
      </w:tr>
      <w:tr w:rsidR="00F21DBB" w14:paraId="663051C8" w14:textId="77777777" w:rsidTr="00F21DBB">
        <w:tc>
          <w:tcPr>
            <w:tcW w:w="3055" w:type="dxa"/>
          </w:tcPr>
          <w:p w14:paraId="2402C3A8" w14:textId="12F40BEC" w:rsidR="00F21DBB" w:rsidRPr="00F21DBB" w:rsidRDefault="00F21DBB">
            <w:pPr>
              <w:rPr>
                <w:i/>
                <w:iCs/>
              </w:rPr>
            </w:pPr>
            <w:r w:rsidRPr="00F21DBB">
              <w:rPr>
                <w:i/>
                <w:iCs/>
              </w:rPr>
              <w:t>Tetrapisispora iriomotensis</w:t>
            </w:r>
          </w:p>
        </w:tc>
        <w:tc>
          <w:tcPr>
            <w:tcW w:w="2070" w:type="dxa"/>
          </w:tcPr>
          <w:p w14:paraId="1918C453" w14:textId="580C9313" w:rsidR="00F21DBB" w:rsidRDefault="00F21DBB">
            <w:r>
              <w:t>0.78 ± 0.12</w:t>
            </w:r>
          </w:p>
        </w:tc>
      </w:tr>
      <w:tr w:rsidR="00F21DBB" w14:paraId="5E0749ED" w14:textId="77777777" w:rsidTr="00F21DBB">
        <w:tc>
          <w:tcPr>
            <w:tcW w:w="3055" w:type="dxa"/>
          </w:tcPr>
          <w:p w14:paraId="66BE573F" w14:textId="05C4EDE7" w:rsidR="00F21DBB" w:rsidRPr="00F21DBB" w:rsidRDefault="00F21DBB">
            <w:pPr>
              <w:rPr>
                <w:i/>
                <w:iCs/>
              </w:rPr>
            </w:pPr>
            <w:r w:rsidRPr="00F21DBB">
              <w:rPr>
                <w:i/>
                <w:iCs/>
              </w:rPr>
              <w:t>Tetrapisispora fleetii</w:t>
            </w:r>
          </w:p>
        </w:tc>
        <w:tc>
          <w:tcPr>
            <w:tcW w:w="2070" w:type="dxa"/>
          </w:tcPr>
          <w:p w14:paraId="2F25F3D0" w14:textId="5ADCAA77" w:rsidR="00F21DBB" w:rsidRDefault="00F21DBB">
            <w:r>
              <w:t>0.90 ± 0.010</w:t>
            </w:r>
          </w:p>
        </w:tc>
      </w:tr>
      <w:tr w:rsidR="00F21DBB" w14:paraId="4010DAEC" w14:textId="77777777" w:rsidTr="00F21DBB">
        <w:tc>
          <w:tcPr>
            <w:tcW w:w="3055" w:type="dxa"/>
          </w:tcPr>
          <w:p w14:paraId="58AC015B" w14:textId="6EE26275" w:rsidR="00F21DBB" w:rsidRPr="00F21DBB" w:rsidRDefault="00F21DBB">
            <w:pPr>
              <w:rPr>
                <w:i/>
                <w:iCs/>
              </w:rPr>
            </w:pPr>
            <w:r w:rsidRPr="00F21DBB">
              <w:rPr>
                <w:i/>
                <w:iCs/>
              </w:rPr>
              <w:t>Tetrapisispora namnaonensis</w:t>
            </w:r>
          </w:p>
        </w:tc>
        <w:tc>
          <w:tcPr>
            <w:tcW w:w="2070" w:type="dxa"/>
          </w:tcPr>
          <w:p w14:paraId="59BCEE5A" w14:textId="42F7F91E" w:rsidR="00F21DBB" w:rsidRDefault="00F21DBB">
            <w:r>
              <w:t>1.0 ± 0.039</w:t>
            </w:r>
          </w:p>
        </w:tc>
      </w:tr>
      <w:tr w:rsidR="00F21DBB" w14:paraId="30736935" w14:textId="77777777" w:rsidTr="00F21DBB">
        <w:tc>
          <w:tcPr>
            <w:tcW w:w="3055" w:type="dxa"/>
          </w:tcPr>
          <w:p w14:paraId="61AB5C9C" w14:textId="4E303064" w:rsidR="00F21DBB" w:rsidRPr="00F21DBB" w:rsidRDefault="00F21DBB">
            <w:pPr>
              <w:rPr>
                <w:i/>
                <w:iCs/>
              </w:rPr>
            </w:pPr>
            <w:r w:rsidRPr="00F21DBB">
              <w:rPr>
                <w:i/>
                <w:iCs/>
              </w:rPr>
              <w:t>Tetrapisispora phaffii</w:t>
            </w:r>
          </w:p>
        </w:tc>
        <w:tc>
          <w:tcPr>
            <w:tcW w:w="2070" w:type="dxa"/>
          </w:tcPr>
          <w:p w14:paraId="060CB474" w14:textId="49F1814A" w:rsidR="00F21DBB" w:rsidRDefault="00F21DBB">
            <w:r>
              <w:t>0.046 ± 0.00083</w:t>
            </w:r>
          </w:p>
        </w:tc>
      </w:tr>
      <w:tr w:rsidR="00F21DBB" w14:paraId="52636F48" w14:textId="77777777" w:rsidTr="00F21DBB">
        <w:tc>
          <w:tcPr>
            <w:tcW w:w="3055" w:type="dxa"/>
          </w:tcPr>
          <w:p w14:paraId="5697F064" w14:textId="1857C268" w:rsidR="00F21DBB" w:rsidRPr="00F21DBB" w:rsidRDefault="00F21DBB">
            <w:pPr>
              <w:rPr>
                <w:i/>
                <w:iCs/>
              </w:rPr>
            </w:pPr>
            <w:r w:rsidRPr="00F21DBB">
              <w:rPr>
                <w:i/>
                <w:iCs/>
              </w:rPr>
              <w:t>Dekkera anomala</w:t>
            </w:r>
          </w:p>
        </w:tc>
        <w:tc>
          <w:tcPr>
            <w:tcW w:w="2070" w:type="dxa"/>
          </w:tcPr>
          <w:p w14:paraId="1DEE19E0" w14:textId="0CA5ADDA" w:rsidR="00F21DBB" w:rsidRDefault="00F21DBB">
            <w:r>
              <w:t>0.76 ± 0.045</w:t>
            </w:r>
          </w:p>
        </w:tc>
      </w:tr>
      <w:tr w:rsidR="00F21DBB" w14:paraId="063FE6DA" w14:textId="77777777" w:rsidTr="00F21DBB">
        <w:tc>
          <w:tcPr>
            <w:tcW w:w="3055" w:type="dxa"/>
          </w:tcPr>
          <w:p w14:paraId="4BB0ECE1" w14:textId="429C2E9F" w:rsidR="00F21DBB" w:rsidRPr="009E46B2" w:rsidRDefault="00F21DBB">
            <w:pPr>
              <w:rPr>
                <w:vertAlign w:val="superscript"/>
              </w:rPr>
            </w:pPr>
            <w:r w:rsidRPr="00F21DBB">
              <w:rPr>
                <w:i/>
                <w:iCs/>
              </w:rPr>
              <w:t>Kluyveromyces marxianus</w:t>
            </w:r>
            <w:r w:rsidR="009E46B2">
              <w:rPr>
                <w:vertAlign w:val="superscript"/>
              </w:rPr>
              <w:t>b</w:t>
            </w:r>
          </w:p>
        </w:tc>
        <w:tc>
          <w:tcPr>
            <w:tcW w:w="2070" w:type="dxa"/>
          </w:tcPr>
          <w:p w14:paraId="5D7C57C4" w14:textId="5B139C45" w:rsidR="00F21DBB" w:rsidRDefault="00F21DBB">
            <w:r>
              <w:t>0.10 ± 0.014</w:t>
            </w:r>
          </w:p>
        </w:tc>
      </w:tr>
    </w:tbl>
    <w:p w14:paraId="4FBAB7C5" w14:textId="77777777" w:rsidR="009E46B2" w:rsidRDefault="009E46B2"/>
    <w:p w14:paraId="389DCD46" w14:textId="07011622" w:rsidR="009E46B2" w:rsidRDefault="009E46B2">
      <w:r>
        <w:t>a – positive control</w:t>
      </w:r>
    </w:p>
    <w:p w14:paraId="6E4DE02E" w14:textId="0233599A" w:rsidR="009E46B2" w:rsidRDefault="009E46B2">
      <w:r>
        <w:t>b – negative control</w:t>
      </w:r>
    </w:p>
    <w:p w14:paraId="1B1ED9FF" w14:textId="77777777" w:rsidR="00AF317A" w:rsidRDefault="00AF317A"/>
    <w:sectPr w:rsidR="00AF31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DBB"/>
    <w:rsid w:val="0001053F"/>
    <w:rsid w:val="000A05F2"/>
    <w:rsid w:val="00294598"/>
    <w:rsid w:val="00313E4B"/>
    <w:rsid w:val="004653ED"/>
    <w:rsid w:val="009E46B2"/>
    <w:rsid w:val="00AF317A"/>
    <w:rsid w:val="00B75728"/>
    <w:rsid w:val="00D52581"/>
    <w:rsid w:val="00D8560A"/>
    <w:rsid w:val="00F21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7AC84"/>
  <w15:chartTrackingRefBased/>
  <w15:docId w15:val="{3AC06B21-C215-4E93-A004-23B654AA9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1D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rause</dc:creator>
  <cp:keywords/>
  <dc:description/>
  <cp:lastModifiedBy>David Krause</cp:lastModifiedBy>
  <cp:revision>6</cp:revision>
  <dcterms:created xsi:type="dcterms:W3CDTF">2022-06-08T14:40:00Z</dcterms:created>
  <dcterms:modified xsi:type="dcterms:W3CDTF">2022-06-14T15:27:00Z</dcterms:modified>
</cp:coreProperties>
</file>